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88145C" w14:textId="39877DDA" w:rsidR="00AC6E89" w:rsidRDefault="00A95E5F" w:rsidP="00A95E5F">
      <w:pPr>
        <w:ind w:left="284"/>
        <w:rPr>
          <w:rFonts w:ascii="Times New Roman" w:hAnsi="Times New Roman" w:cs="Times New Roman"/>
          <w:sz w:val="24"/>
          <w:szCs w:val="24"/>
        </w:rPr>
      </w:pPr>
      <w:r w:rsidRPr="00A95E5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41CFC" w:rsidRPr="00A95E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95E5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41CFC" w:rsidRPr="00A95E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41CFC" w:rsidRPr="00E41CFC">
        <w:rPr>
          <w:rFonts w:ascii="Times New Roman" w:hAnsi="Times New Roman" w:cs="Times New Roman"/>
          <w:sz w:val="24"/>
          <w:szCs w:val="24"/>
        </w:rPr>
        <w:t xml:space="preserve"> Bayes factor and Posterior Probability of migration events of influenza viruses A(H3N2)</w:t>
      </w:r>
      <w:r>
        <w:rPr>
          <w:rFonts w:ascii="Times New Roman" w:hAnsi="Times New Roman" w:cs="Times New Roman"/>
          <w:sz w:val="24"/>
          <w:szCs w:val="24"/>
        </w:rPr>
        <w:t xml:space="preserve"> between Bhutan</w:t>
      </w:r>
      <w:r w:rsidR="00E41CFC" w:rsidRPr="00E41CFC">
        <w:rPr>
          <w:rFonts w:ascii="Times New Roman" w:hAnsi="Times New Roman" w:cs="Times New Roman"/>
          <w:sz w:val="24"/>
          <w:szCs w:val="24"/>
        </w:rPr>
        <w:t xml:space="preserve"> and other countries</w:t>
      </w:r>
      <w:r>
        <w:rPr>
          <w:rFonts w:ascii="Times New Roman" w:hAnsi="Times New Roman" w:cs="Times New Roman"/>
          <w:sz w:val="24"/>
          <w:szCs w:val="24"/>
        </w:rPr>
        <w:t xml:space="preserve"> in 2022 and 2023</w:t>
      </w:r>
    </w:p>
    <w:tbl>
      <w:tblPr>
        <w:tblW w:w="13608" w:type="dxa"/>
        <w:tblInd w:w="534" w:type="dxa"/>
        <w:tblLook w:val="04A0" w:firstRow="1" w:lastRow="0" w:firstColumn="1" w:lastColumn="0" w:noHBand="0" w:noVBand="1"/>
      </w:tblPr>
      <w:tblGrid>
        <w:gridCol w:w="1701"/>
        <w:gridCol w:w="1879"/>
        <w:gridCol w:w="10028"/>
      </w:tblGrid>
      <w:tr w:rsidR="00A95E5F" w:rsidRPr="00A95E5F" w14:paraId="77262AEA" w14:textId="77777777" w:rsidTr="00A95E5F">
        <w:trPr>
          <w:trHeight w:val="58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7FDBF" w14:textId="3BF9E4F8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Posterior </w:t>
            </w:r>
            <w:r w:rsidRPr="00A95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</w:t>
            </w:r>
            <w:r w:rsidRPr="00A95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robabilities 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E38DD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ayes Factor</w:t>
            </w:r>
          </w:p>
        </w:tc>
        <w:tc>
          <w:tcPr>
            <w:tcW w:w="10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86420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ocation</w:t>
            </w:r>
          </w:p>
        </w:tc>
      </w:tr>
      <w:tr w:rsidR="00A95E5F" w:rsidRPr="00A95E5F" w14:paraId="4851D37B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46A0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2618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8.67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2282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Bhutan (long: 90.4336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7.514162) and Singapore (long: 103.8500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1.28967)</w:t>
            </w:r>
          </w:p>
        </w:tc>
      </w:tr>
      <w:tr w:rsidR="00A95E5F" w:rsidRPr="00A95E5F" w14:paraId="23B9401D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F213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74F5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7.92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9B5E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Bangladesh (long: 90.3563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3.684994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ted_Kingdom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-3.43597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55.37805)</w:t>
            </w:r>
          </w:p>
        </w:tc>
      </w:tr>
      <w:tr w:rsidR="00A95E5F" w:rsidRPr="00A95E5F" w14:paraId="4C7524C8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5FA5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FEE2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3.13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195" w14:textId="77777777" w:rsidR="00A95E5F" w:rsidRPr="00A95E5F" w:rsidRDefault="00A95E5F" w:rsidP="00A95E5F">
            <w:pPr>
              <w:spacing w:after="0" w:line="240" w:lineRule="auto"/>
              <w:ind w:left="229" w:hanging="2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Bangladesh (long: 90.3563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3.684994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ngKong_China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114.16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22.3)</w:t>
            </w:r>
          </w:p>
        </w:tc>
      </w:tr>
      <w:tr w:rsidR="00A95E5F" w:rsidRPr="00A95E5F" w14:paraId="29175082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FCD3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0145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8.17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D01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Bhutan (long: 90.4336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7.514162) and Thailand (long: 100.99254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15.870032)</w:t>
            </w:r>
          </w:p>
        </w:tc>
      </w:tr>
      <w:tr w:rsidR="00A95E5F" w:rsidRPr="00A95E5F" w14:paraId="323391E9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4957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7EB2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2.25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68AD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ngKong_China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114.16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2.3) and Singapore (long: 103.8500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1.28967)</w:t>
            </w:r>
          </w:p>
        </w:tc>
      </w:tr>
      <w:tr w:rsidR="00A95E5F" w:rsidRPr="00A95E5F" w14:paraId="25D8C941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20B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4E5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3.17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FDC3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Australia (long: 133.7751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-25.274399) and Thailand (long: 100.99254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15.870032)</w:t>
            </w:r>
          </w:p>
        </w:tc>
      </w:tr>
      <w:tr w:rsidR="00A95E5F" w:rsidRPr="00A95E5F" w14:paraId="22DF18A3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8AED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4995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9.52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79B0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Singapore (long: 103.8500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1.28967) and Thailand (long: 100.99254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15.870032)</w:t>
            </w:r>
          </w:p>
        </w:tc>
      </w:tr>
      <w:tr w:rsidR="00A95E5F" w:rsidRPr="00A95E5F" w14:paraId="221186D7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F02E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F76D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4.67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0988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India (long: 78.96288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0.593683) and Singapore (long: 103.8500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1.28967)</w:t>
            </w:r>
          </w:p>
        </w:tc>
      </w:tr>
      <w:tr w:rsidR="00A95E5F" w:rsidRPr="00A95E5F" w14:paraId="51E1639A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B72E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27B7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5.33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86A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ngKong_China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114.16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2.3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ted_States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-95.71289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37.09024)</w:t>
            </w:r>
          </w:p>
        </w:tc>
      </w:tr>
      <w:tr w:rsidR="00A95E5F" w:rsidRPr="00A95E5F" w14:paraId="3963E275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F32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ABD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.39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FEB2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Bhutan (long: 90.4336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7.514162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ted_Kingdom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-3.43597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55.37805)</w:t>
            </w:r>
          </w:p>
        </w:tc>
      </w:tr>
      <w:tr w:rsidR="00A95E5F" w:rsidRPr="00A95E5F" w14:paraId="20CCAA22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7CA4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8D1F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8.72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CD88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India (long: 78.96288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0.593683) and Thailand (long: 100.99254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15.870032)</w:t>
            </w:r>
          </w:p>
        </w:tc>
      </w:tr>
      <w:tr w:rsidR="00A95E5F" w:rsidRPr="00A95E5F" w14:paraId="54873C51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9804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BE19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.32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AD75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Thailand (long: 100.99254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15.870032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ted_Kingdom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-3.43597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55.37805)</w:t>
            </w:r>
          </w:p>
        </w:tc>
      </w:tr>
      <w:tr w:rsidR="00A95E5F" w:rsidRPr="00A95E5F" w14:paraId="38C71957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CEF5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7D8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.13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36F4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Australia (long: 133.7751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-25.274399) and Bangladesh (long: 90.3563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23.684994)</w:t>
            </w:r>
          </w:p>
        </w:tc>
      </w:tr>
      <w:tr w:rsidR="00A95E5F" w:rsidRPr="00A95E5F" w14:paraId="37790225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EB42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15DA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7.86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BA1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Bangladesh (long: 90.3563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3.684994) and Thailand (long: 100.99254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15.870032)</w:t>
            </w:r>
          </w:p>
        </w:tc>
      </w:tr>
      <w:tr w:rsidR="00A95E5F" w:rsidRPr="00A95E5F" w14:paraId="484C088A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07D4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2750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9.34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CCA1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ngKong_China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114.16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2.3) and Thailand (long: 100.99254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15.870032)</w:t>
            </w:r>
          </w:p>
        </w:tc>
      </w:tr>
      <w:tr w:rsidR="00A95E5F" w:rsidRPr="00A95E5F" w14:paraId="54538961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7DF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FCF2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.64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A5EF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ted_Kingdom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-3.43597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55.37805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ted_States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-95.71289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37.09024)</w:t>
            </w:r>
          </w:p>
        </w:tc>
      </w:tr>
      <w:tr w:rsidR="00A95E5F" w:rsidRPr="00A95E5F" w14:paraId="052A8475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39FD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5A08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74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A471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ngKong_China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114.16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2.3) and India (long: 78.96288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20.593683)</w:t>
            </w:r>
          </w:p>
        </w:tc>
      </w:tr>
      <w:tr w:rsidR="00A95E5F" w:rsidRPr="00A95E5F" w14:paraId="00D263E0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244A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1607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.47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0102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Bangladesh (long: 90.3563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3.684994) and India (long: 78.96288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20.593683)</w:t>
            </w:r>
          </w:p>
        </w:tc>
      </w:tr>
      <w:tr w:rsidR="00A95E5F" w:rsidRPr="00A95E5F" w14:paraId="5FB66E23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3A0E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EEF9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.24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9B2B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Australia (long: 133.7751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-25.274399) and Singapore (long: 103.8500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1.28967)</w:t>
            </w:r>
          </w:p>
        </w:tc>
      </w:tr>
      <w:tr w:rsidR="00A95E5F" w:rsidRPr="00A95E5F" w14:paraId="3CD538F6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2F08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473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.89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900D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Bhutan (long: 90.4336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7.514162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ngKong_China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114.16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22.3)</w:t>
            </w:r>
          </w:p>
        </w:tc>
      </w:tr>
      <w:tr w:rsidR="00A95E5F" w:rsidRPr="00A95E5F" w14:paraId="32ED691C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00F8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0E7F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.66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0743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ngKong_China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114.16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2.3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ted_Kingdom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-3.43597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55.37805)</w:t>
            </w:r>
          </w:p>
        </w:tc>
      </w:tr>
      <w:tr w:rsidR="00A95E5F" w:rsidRPr="00A95E5F" w14:paraId="6FC3705C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33DB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4CDA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.68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F714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Thailand (long: 100.99254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15.870032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ted_States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-95.71289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37.09024)</w:t>
            </w:r>
          </w:p>
        </w:tc>
      </w:tr>
      <w:tr w:rsidR="00A95E5F" w:rsidRPr="00A95E5F" w14:paraId="3D0C349F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7F2B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774E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.84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A748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India (long: 78.96288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0.593683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ted_Kingdom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-3.43597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55.37805)</w:t>
            </w:r>
          </w:p>
        </w:tc>
      </w:tr>
      <w:tr w:rsidR="00A95E5F" w:rsidRPr="00A95E5F" w14:paraId="53D2406D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8BD6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5395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.82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2F81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Bangladesh (long: 90.3563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3.684994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ted_States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-95.71289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37.09024)</w:t>
            </w:r>
          </w:p>
        </w:tc>
      </w:tr>
      <w:tr w:rsidR="00A95E5F" w:rsidRPr="00A95E5F" w14:paraId="273D1161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8A43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FF10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.41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D0A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Singapore (long: 103.8500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1.28967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ted_States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-95.71289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37.09024)</w:t>
            </w:r>
          </w:p>
        </w:tc>
      </w:tr>
      <w:tr w:rsidR="00A95E5F" w:rsidRPr="00A95E5F" w14:paraId="121EB411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873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F033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.49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A17A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Bhutan (long: 90.4336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7.514162) and India (long: 78.96288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20.593683)</w:t>
            </w:r>
          </w:p>
        </w:tc>
      </w:tr>
      <w:tr w:rsidR="00A95E5F" w:rsidRPr="00A95E5F" w14:paraId="4848761F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B57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308F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.94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C7F9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Bangladesh (long: 90.3563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3.684994) and Bhutan (long: 90.4336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27.514162)</w:t>
            </w:r>
          </w:p>
        </w:tc>
      </w:tr>
      <w:tr w:rsidR="00A95E5F" w:rsidRPr="00A95E5F" w14:paraId="0316E6CF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54D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4E58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31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5851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Bhutan (long: 90.4336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7.514162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ted_States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-95.71289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37.09024)</w:t>
            </w:r>
          </w:p>
        </w:tc>
      </w:tr>
      <w:tr w:rsidR="00A95E5F" w:rsidRPr="00A95E5F" w14:paraId="1171014C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3C56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7E5E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23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C5C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Australia (long: 133.7751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-25.274399) and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ted_Kingdom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ong: -3.43597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55.37805)</w:t>
            </w:r>
          </w:p>
        </w:tc>
      </w:tr>
      <w:tr w:rsidR="00A95E5F" w:rsidRPr="00A95E5F" w14:paraId="33A9617D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8073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8C53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89</w:t>
            </w:r>
          </w:p>
        </w:tc>
        <w:tc>
          <w:tcPr>
            <w:tcW w:w="10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301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Bangladesh (long: 90.3563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23.684994) and Singapore (long: 103.85007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1.28967)</w:t>
            </w:r>
          </w:p>
        </w:tc>
      </w:tr>
      <w:tr w:rsidR="00A95E5F" w:rsidRPr="00A95E5F" w14:paraId="1E0DF186" w14:textId="77777777" w:rsidTr="00A95E5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DBE8C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3B4F0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94</w:t>
            </w:r>
          </w:p>
        </w:tc>
        <w:tc>
          <w:tcPr>
            <w:tcW w:w="10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117E2" w14:textId="77777777" w:rsidR="00A95E5F" w:rsidRPr="00A95E5F" w:rsidRDefault="00A95E5F" w:rsidP="00A9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tween Australia (long: 133.77513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-25.274399) and Bhutan (long: 90.4336; </w:t>
            </w:r>
            <w:proofErr w:type="spellStart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  <w:proofErr w:type="spellEnd"/>
            <w:r w:rsidRPr="00A95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27.514162)</w:t>
            </w:r>
          </w:p>
        </w:tc>
      </w:tr>
    </w:tbl>
    <w:p w14:paraId="72C50E78" w14:textId="77777777" w:rsidR="00E41CFC" w:rsidRPr="00B032DB" w:rsidRDefault="00E41CFC" w:rsidP="00E41CFC">
      <w:pPr>
        <w:rPr>
          <w:rFonts w:ascii="Times New Roman" w:hAnsi="Times New Roman" w:cs="Times New Roman"/>
          <w:sz w:val="24"/>
          <w:szCs w:val="24"/>
        </w:rPr>
      </w:pPr>
    </w:p>
    <w:sectPr w:rsidR="00E41CFC" w:rsidRPr="00B032DB" w:rsidSect="00A95E5F">
      <w:pgSz w:w="15840" w:h="12240" w:orient="landscape"/>
      <w:pgMar w:top="720" w:right="956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61E"/>
    <w:rsid w:val="00003CC6"/>
    <w:rsid w:val="00043B0D"/>
    <w:rsid w:val="00043B73"/>
    <w:rsid w:val="00050637"/>
    <w:rsid w:val="000A33CB"/>
    <w:rsid w:val="000D62B8"/>
    <w:rsid w:val="000F4965"/>
    <w:rsid w:val="00262DB7"/>
    <w:rsid w:val="002C59B3"/>
    <w:rsid w:val="003E6611"/>
    <w:rsid w:val="0044361E"/>
    <w:rsid w:val="00565FCA"/>
    <w:rsid w:val="00581325"/>
    <w:rsid w:val="00624E46"/>
    <w:rsid w:val="006C006A"/>
    <w:rsid w:val="00757FA5"/>
    <w:rsid w:val="00766B68"/>
    <w:rsid w:val="007C1A72"/>
    <w:rsid w:val="008B2FC7"/>
    <w:rsid w:val="008D4A86"/>
    <w:rsid w:val="009A46EF"/>
    <w:rsid w:val="009F7F58"/>
    <w:rsid w:val="00A95E5F"/>
    <w:rsid w:val="00AC6E89"/>
    <w:rsid w:val="00B032DB"/>
    <w:rsid w:val="00B846D4"/>
    <w:rsid w:val="00BA6C27"/>
    <w:rsid w:val="00D76F89"/>
    <w:rsid w:val="00DA0673"/>
    <w:rsid w:val="00DA19E5"/>
    <w:rsid w:val="00DB13AF"/>
    <w:rsid w:val="00E41CFC"/>
    <w:rsid w:val="00E579D1"/>
    <w:rsid w:val="00F11CBD"/>
    <w:rsid w:val="00F40515"/>
    <w:rsid w:val="00F9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0957"/>
  <w15:docId w15:val="{512B2877-8F36-41BD-BA16-B09A8485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6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36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436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361E"/>
    <w:rPr>
      <w:color w:val="954F72"/>
      <w:u w:val="single"/>
    </w:rPr>
  </w:style>
  <w:style w:type="paragraph" w:customStyle="1" w:styleId="xl63">
    <w:name w:val="xl63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3">
    <w:name w:val="xl73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4">
    <w:name w:val="xl74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4436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3C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6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C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5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shering D</cp:lastModifiedBy>
  <cp:revision>2</cp:revision>
  <dcterms:created xsi:type="dcterms:W3CDTF">2024-09-05T09:20:00Z</dcterms:created>
  <dcterms:modified xsi:type="dcterms:W3CDTF">2024-09-05T09:20:00Z</dcterms:modified>
</cp:coreProperties>
</file>